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Gene Ontology terms showing significant enrichment in the list of features affected by the 'total lipid' factor. </w:t>
      </w:r>
      <w:r>
        <w:rPr>
          <w:rFonts w:cs="Times New Roman" w:ascii="Times New Roman" w:hAnsi="Times New Roman"/>
          <w:sz w:val="24"/>
          <w:szCs w:val="24"/>
        </w:rPr>
        <w:t xml:space="preserve">GO analysis was conducted at p&lt;0.05 af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wo-way ANOVA analysis of the microarray results (p&lt;0.05; fold change cut-off of 1.2; with </w:t>
      </w:r>
      <w:r>
        <w:rPr>
          <w:rFonts w:cs="Times New Roman" w:ascii="Times New Roman" w:hAnsi="Times New Roman"/>
          <w:sz w:val="24"/>
          <w:szCs w:val="24"/>
        </w:rPr>
        <w:t xml:space="preserve">Benjamini-Hochberg multiple testing correction). </w:t>
      </w:r>
    </w:p>
    <w:tbl>
      <w:tblPr>
        <w:tblW w:w="1319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6282"/>
        <w:gridCol w:w="1147"/>
        <w:gridCol w:w="1263"/>
        <w:gridCol w:w="992"/>
      </w:tblGrid>
      <w:tr>
        <w:trPr>
          <w:trHeight w:val="300" w:hRule="atLeast"/>
        </w:trPr>
        <w:tc>
          <w:tcPr>
            <w:tcW w:w="35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 ACCESSION</w:t>
            </w:r>
          </w:p>
        </w:tc>
        <w:tc>
          <w:tcPr>
            <w:tcW w:w="62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rected p-valu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Count in Selec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Count in Total</w:t>
            </w:r>
          </w:p>
        </w:tc>
      </w:tr>
      <w:tr>
        <w:trPr>
          <w:trHeight w:val="300" w:hRule="atLeast"/>
        </w:trPr>
        <w:tc>
          <w:tcPr>
            <w:tcW w:w="3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78</w:t>
            </w:r>
          </w:p>
        </w:tc>
        <w:tc>
          <w:tcPr>
            <w:tcW w:w="6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mmune response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9E-07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9E-0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2E-0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32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8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response to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7E-0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2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mmune system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E-0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3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8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response to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9E-0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9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mmune effector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E-0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97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mmune effector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9E-0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7E-0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40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1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ytokine production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61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63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52|GO:0002217|GO:004282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76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461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gluconate dehydrogenase (decarboxylating) activ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73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P metabolic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08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ymphocyte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0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ymphocyte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05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eukocyte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0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eukocyte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17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ytokine production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986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E binding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3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76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tamin metabolic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6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48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7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cute inflammatory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75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acute inflammatory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12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 cell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71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 cell mediated immun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1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daptive immun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21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adaptive immun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22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2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61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nflammatory response to antigenic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6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nflammatory response to antigenic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6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cute inflammatory response to antigenic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6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acute inflammatory response to antigenic stimulu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83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hypersensitiv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85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hypersensitivit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8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mmunoglobulin mediated immun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891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mmunoglobulin mediated immune respons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098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ntose-phosphate shunt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740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PH regeneration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769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otinamide metabolic proces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3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616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the CH-OH group of donors, NAD or NADP as acceptor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61</w:t>
            </w:r>
          </w:p>
        </w:tc>
      </w:tr>
      <w:tr>
        <w:trPr>
          <w:trHeight w:val="300" w:hRule="atLeast"/>
        </w:trPr>
        <w:tc>
          <w:tcPr>
            <w:tcW w:w="3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9814</w:t>
            </w:r>
          </w:p>
        </w:tc>
        <w:tc>
          <w:tcPr>
            <w:tcW w:w="6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globulin complex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35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9882|GO:0030333</w:t>
            </w:r>
          </w:p>
        </w:tc>
        <w:tc>
          <w:tcPr>
            <w:tcW w:w="6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E-02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7:26:00Z</dcterms:created>
  <dc:creator>Sofia</dc:creator>
  <dc:description/>
  <cp:keywords/>
  <dc:language>en-US</dc:language>
  <cp:lastModifiedBy>Sofia</cp:lastModifiedBy>
  <dcterms:modified xsi:type="dcterms:W3CDTF">2012-05-01T17:41:00Z</dcterms:modified>
  <cp:revision>1</cp:revision>
  <dc:subject/>
  <dc:title/>
</cp:coreProperties>
</file>